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91C1E" w14:textId="16939CD5" w:rsidR="00986CDB" w:rsidRPr="00DB443A" w:rsidRDefault="003C5CB9" w:rsidP="00986CD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</w:t>
      </w:r>
      <w:r w:rsidR="00ED17CB">
        <w:rPr>
          <w:rFonts w:ascii="Arial" w:hAnsi="Arial" w:cs="Arial"/>
          <w:b/>
          <w:bCs/>
          <w:sz w:val="24"/>
          <w:szCs w:val="24"/>
        </w:rPr>
        <w:t>-S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="00986CDB" w:rsidRPr="00DE0207">
        <w:rPr>
          <w:rFonts w:ascii="Arial" w:hAnsi="Arial" w:cs="Arial"/>
          <w:b/>
          <w:bCs/>
          <w:sz w:val="24"/>
          <w:szCs w:val="24"/>
        </w:rPr>
        <w:t>. Distribution of Study Hospital</w:t>
      </w:r>
      <w:r w:rsidR="000603EC">
        <w:rPr>
          <w:rFonts w:ascii="Arial" w:hAnsi="Arial" w:cs="Arial"/>
          <w:b/>
          <w:bCs/>
          <w:sz w:val="24"/>
          <w:szCs w:val="24"/>
        </w:rPr>
        <w:t>s</w:t>
      </w:r>
    </w:p>
    <w:tbl>
      <w:tblPr>
        <w:tblpPr w:leftFromText="180" w:rightFromText="180" w:vertAnchor="text" w:horzAnchor="page" w:tblpX="1239" w:tblpY="251"/>
        <w:tblW w:w="9620" w:type="dxa"/>
        <w:tblLook w:val="04A0" w:firstRow="1" w:lastRow="0" w:firstColumn="1" w:lastColumn="0" w:noHBand="0" w:noVBand="1"/>
      </w:tblPr>
      <w:tblGrid>
        <w:gridCol w:w="1322"/>
        <w:gridCol w:w="4040"/>
        <w:gridCol w:w="720"/>
        <w:gridCol w:w="1080"/>
        <w:gridCol w:w="966"/>
        <w:gridCol w:w="546"/>
        <w:gridCol w:w="946"/>
      </w:tblGrid>
      <w:tr w:rsidR="00986CDB" w:rsidRPr="00E838CB" w14:paraId="056A4622" w14:textId="77777777" w:rsidTr="004A506D">
        <w:trPr>
          <w:gridBefore w:val="1"/>
          <w:gridAfter w:val="3"/>
          <w:wBefore w:w="1322" w:type="dxa"/>
          <w:wAfter w:w="2458" w:type="dxa"/>
          <w:trHeight w:val="268"/>
        </w:trPr>
        <w:tc>
          <w:tcPr>
            <w:tcW w:w="404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EEECE1"/>
            <w:vAlign w:val="center"/>
            <w:hideMark/>
          </w:tcPr>
          <w:p w14:paraId="43188377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EEECE1"/>
            <w:vAlign w:val="center"/>
            <w:hideMark/>
          </w:tcPr>
          <w:p w14:paraId="1E783A88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#Hospitals</w:t>
            </w:r>
          </w:p>
        </w:tc>
      </w:tr>
      <w:tr w:rsidR="00986CDB" w:rsidRPr="00E838CB" w14:paraId="0AE1CC15" w14:textId="77777777" w:rsidTr="004A506D">
        <w:trPr>
          <w:gridBefore w:val="1"/>
          <w:gridAfter w:val="3"/>
          <w:wBefore w:w="1322" w:type="dxa"/>
          <w:wAfter w:w="2458" w:type="dxa"/>
          <w:trHeight w:val="268"/>
        </w:trPr>
        <w:tc>
          <w:tcPr>
            <w:tcW w:w="40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91127D8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02326ABB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EECE1"/>
            <w:vAlign w:val="center"/>
            <w:hideMark/>
          </w:tcPr>
          <w:p w14:paraId="63353291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986CDB" w:rsidRPr="00E838CB" w14:paraId="6D046880" w14:textId="77777777" w:rsidTr="004A506D">
        <w:trPr>
          <w:gridBefore w:val="1"/>
          <w:gridAfter w:val="3"/>
          <w:wBefore w:w="1322" w:type="dxa"/>
          <w:wAfter w:w="2458" w:type="dxa"/>
          <w:trHeight w:val="268"/>
        </w:trPr>
        <w:tc>
          <w:tcPr>
            <w:tcW w:w="4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135EFF39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3E71ED06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CE1"/>
            <w:vAlign w:val="center"/>
            <w:hideMark/>
          </w:tcPr>
          <w:p w14:paraId="339EC550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</w:t>
            </w:r>
          </w:p>
        </w:tc>
      </w:tr>
      <w:tr w:rsidR="00986CDB" w:rsidRPr="00E838CB" w14:paraId="10AEA206" w14:textId="77777777" w:rsidTr="004A506D">
        <w:trPr>
          <w:gridBefore w:val="1"/>
          <w:gridAfter w:val="3"/>
          <w:wBefore w:w="1322" w:type="dxa"/>
          <w:wAfter w:w="2458" w:type="dxa"/>
          <w:trHeight w:val="268"/>
        </w:trPr>
        <w:tc>
          <w:tcPr>
            <w:tcW w:w="40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9D98E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color w:val="C45911"/>
                <w:sz w:val="20"/>
                <w:szCs w:val="20"/>
              </w:rPr>
            </w:pPr>
            <w:proofErr w:type="spellStart"/>
            <w:r w:rsidRPr="00DE020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Year</w:t>
            </w:r>
            <w:r w:rsidRPr="00DE0207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BFB86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CFC79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86CDB" w:rsidRPr="00E838CB" w14:paraId="0A270399" w14:textId="77777777" w:rsidTr="004A506D">
        <w:trPr>
          <w:gridBefore w:val="1"/>
          <w:gridAfter w:val="3"/>
          <w:wBefore w:w="1322" w:type="dxa"/>
          <w:wAfter w:w="2458" w:type="dxa"/>
          <w:trHeight w:val="268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A8198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SARS-CoV-2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A6DA6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D5371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5</w:t>
            </w:r>
          </w:p>
        </w:tc>
      </w:tr>
      <w:tr w:rsidR="00986CDB" w:rsidRPr="00E838CB" w14:paraId="38F8C64A" w14:textId="77777777" w:rsidTr="004A506D">
        <w:trPr>
          <w:gridBefore w:val="1"/>
          <w:gridAfter w:val="3"/>
          <w:wBefore w:w="1322" w:type="dxa"/>
          <w:wAfter w:w="2458" w:type="dxa"/>
          <w:trHeight w:val="268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C1CDA4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-SARS-CoV-2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AC3E0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9442A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</w:t>
            </w:r>
          </w:p>
        </w:tc>
      </w:tr>
      <w:tr w:rsidR="00986CDB" w:rsidRPr="00E838CB" w14:paraId="4AC3717D" w14:textId="77777777" w:rsidTr="004A506D">
        <w:trPr>
          <w:gridBefore w:val="1"/>
          <w:gridAfter w:val="3"/>
          <w:wBefore w:w="1322" w:type="dxa"/>
          <w:wAfter w:w="2458" w:type="dxa"/>
          <w:trHeight w:val="268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DBE637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d size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BA3F3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D5E32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86CDB" w:rsidRPr="00E838CB" w14:paraId="575415F7" w14:textId="77777777" w:rsidTr="004A506D">
        <w:trPr>
          <w:gridBefore w:val="1"/>
          <w:gridAfter w:val="3"/>
          <w:wBefore w:w="1322" w:type="dxa"/>
          <w:wAfter w:w="2458" w:type="dxa"/>
          <w:trHeight w:val="268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5B3A2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ss than 10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924EA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A27C2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4</w:t>
            </w:r>
          </w:p>
        </w:tc>
      </w:tr>
      <w:tr w:rsidR="00986CDB" w:rsidRPr="00E838CB" w14:paraId="74ADCA2F" w14:textId="77777777" w:rsidTr="004A506D">
        <w:trPr>
          <w:gridBefore w:val="1"/>
          <w:gridAfter w:val="3"/>
          <w:wBefore w:w="1322" w:type="dxa"/>
          <w:wAfter w:w="2458" w:type="dxa"/>
          <w:trHeight w:val="268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B926D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-30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D3671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E5489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9</w:t>
            </w:r>
          </w:p>
        </w:tc>
      </w:tr>
      <w:tr w:rsidR="00986CDB" w:rsidRPr="00E838CB" w14:paraId="013A9E02" w14:textId="77777777" w:rsidTr="004A506D">
        <w:trPr>
          <w:gridBefore w:val="1"/>
          <w:gridAfter w:val="3"/>
          <w:wBefore w:w="1322" w:type="dxa"/>
          <w:wAfter w:w="2458" w:type="dxa"/>
          <w:trHeight w:val="268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3252AD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ater than 30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A9C61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DED6F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7</w:t>
            </w:r>
          </w:p>
        </w:tc>
      </w:tr>
      <w:tr w:rsidR="00986CDB" w:rsidRPr="00E838CB" w14:paraId="6D470DD0" w14:textId="77777777" w:rsidTr="004A506D">
        <w:trPr>
          <w:gridBefore w:val="1"/>
          <w:gridAfter w:val="3"/>
          <w:wBefore w:w="1322" w:type="dxa"/>
          <w:wAfter w:w="2458" w:type="dxa"/>
          <w:trHeight w:val="268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C6EAB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rban/Rural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E7BF2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5F8D0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86CDB" w:rsidRPr="00E838CB" w14:paraId="767597F7" w14:textId="77777777" w:rsidTr="004A506D">
        <w:trPr>
          <w:gridBefore w:val="1"/>
          <w:gridAfter w:val="3"/>
          <w:wBefore w:w="1322" w:type="dxa"/>
          <w:wAfter w:w="2458" w:type="dxa"/>
          <w:trHeight w:val="268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9E4FD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2A4A2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2DC2D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7</w:t>
            </w:r>
          </w:p>
        </w:tc>
      </w:tr>
      <w:tr w:rsidR="00986CDB" w:rsidRPr="00E838CB" w14:paraId="6EDF7714" w14:textId="77777777" w:rsidTr="004A506D">
        <w:trPr>
          <w:gridBefore w:val="1"/>
          <w:gridAfter w:val="3"/>
          <w:wBefore w:w="1322" w:type="dxa"/>
          <w:wAfter w:w="2458" w:type="dxa"/>
          <w:trHeight w:val="268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53D4F8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DF9D8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6C5D0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3</w:t>
            </w:r>
          </w:p>
        </w:tc>
      </w:tr>
      <w:tr w:rsidR="00986CDB" w:rsidRPr="00E838CB" w14:paraId="7021E18B" w14:textId="77777777" w:rsidTr="004A506D">
        <w:trPr>
          <w:gridBefore w:val="1"/>
          <w:gridAfter w:val="3"/>
          <w:wBefore w:w="1322" w:type="dxa"/>
          <w:wAfter w:w="2458" w:type="dxa"/>
          <w:trHeight w:val="268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E83527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eaching status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BC873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5AEDC" w14:textId="4C06631C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86CDB" w:rsidRPr="00E838CB" w14:paraId="4AAF0BB5" w14:textId="77777777" w:rsidTr="004A506D">
        <w:trPr>
          <w:gridBefore w:val="1"/>
          <w:gridAfter w:val="3"/>
          <w:wBefore w:w="1322" w:type="dxa"/>
          <w:wAfter w:w="2458" w:type="dxa"/>
          <w:trHeight w:val="268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69777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teaching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DA7BD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8F300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8</w:t>
            </w:r>
          </w:p>
        </w:tc>
      </w:tr>
      <w:tr w:rsidR="00986CDB" w:rsidRPr="00E838CB" w14:paraId="70B76151" w14:textId="77777777" w:rsidTr="004A506D">
        <w:trPr>
          <w:gridBefore w:val="1"/>
          <w:gridAfter w:val="3"/>
          <w:wBefore w:w="1322" w:type="dxa"/>
          <w:wAfter w:w="2458" w:type="dxa"/>
          <w:trHeight w:val="268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610E3F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aching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C6B83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57E9F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2</w:t>
            </w:r>
          </w:p>
        </w:tc>
      </w:tr>
      <w:tr w:rsidR="00986CDB" w:rsidRPr="00E838CB" w14:paraId="311C3352" w14:textId="77777777" w:rsidTr="004A506D">
        <w:trPr>
          <w:gridBefore w:val="1"/>
          <w:gridAfter w:val="3"/>
          <w:wBefore w:w="1322" w:type="dxa"/>
          <w:wAfter w:w="2458" w:type="dxa"/>
          <w:trHeight w:val="268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D4C2C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ensus </w:t>
            </w:r>
            <w:proofErr w:type="spellStart"/>
            <w:r w:rsidRPr="00DE02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gion</w:t>
            </w: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0159D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A1BE0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86CDB" w:rsidRPr="00E838CB" w14:paraId="3C5E90A7" w14:textId="77777777" w:rsidTr="004A506D">
        <w:trPr>
          <w:gridBefore w:val="1"/>
          <w:gridAfter w:val="3"/>
          <w:wBefore w:w="1322" w:type="dxa"/>
          <w:wAfter w:w="2458" w:type="dxa"/>
          <w:trHeight w:val="268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9AD8D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sz w:val="20"/>
                <w:szCs w:val="20"/>
              </w:rPr>
              <w:t>Region 1 (East North Central)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3CF1E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D8405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5</w:t>
            </w:r>
          </w:p>
        </w:tc>
      </w:tr>
      <w:tr w:rsidR="00986CDB" w:rsidRPr="00E838CB" w14:paraId="46A6339D" w14:textId="77777777" w:rsidTr="004A506D">
        <w:trPr>
          <w:gridBefore w:val="1"/>
          <w:gridAfter w:val="3"/>
          <w:wBefore w:w="1322" w:type="dxa"/>
          <w:wAfter w:w="2458" w:type="dxa"/>
          <w:trHeight w:val="268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03288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sz w:val="20"/>
                <w:szCs w:val="20"/>
              </w:rPr>
              <w:t>Region 2 (East South Central)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F5968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5C7FF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</w:t>
            </w:r>
          </w:p>
        </w:tc>
      </w:tr>
      <w:tr w:rsidR="00986CDB" w:rsidRPr="00E838CB" w14:paraId="12F662DE" w14:textId="77777777" w:rsidTr="004A506D">
        <w:trPr>
          <w:gridBefore w:val="1"/>
          <w:gridAfter w:val="3"/>
          <w:wBefore w:w="1322" w:type="dxa"/>
          <w:wAfter w:w="2458" w:type="dxa"/>
          <w:trHeight w:val="268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6EDCA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sz w:val="20"/>
                <w:szCs w:val="20"/>
              </w:rPr>
              <w:t>Region 3 (Middle Atlantic)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D63D5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BA92F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0</w:t>
            </w:r>
          </w:p>
        </w:tc>
      </w:tr>
      <w:tr w:rsidR="00986CDB" w:rsidRPr="00E838CB" w14:paraId="749BF29C" w14:textId="77777777" w:rsidTr="004A506D">
        <w:trPr>
          <w:gridBefore w:val="1"/>
          <w:gridAfter w:val="3"/>
          <w:wBefore w:w="1322" w:type="dxa"/>
          <w:wAfter w:w="2458" w:type="dxa"/>
          <w:trHeight w:val="268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B9C9E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sz w:val="20"/>
                <w:szCs w:val="20"/>
              </w:rPr>
              <w:t>Region 4 (Mountain)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41531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DD0B1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</w:t>
            </w:r>
          </w:p>
        </w:tc>
      </w:tr>
      <w:tr w:rsidR="00986CDB" w:rsidRPr="00E838CB" w14:paraId="50C40528" w14:textId="77777777" w:rsidTr="004A506D">
        <w:trPr>
          <w:gridBefore w:val="1"/>
          <w:gridAfter w:val="3"/>
          <w:wBefore w:w="1322" w:type="dxa"/>
          <w:wAfter w:w="2458" w:type="dxa"/>
          <w:trHeight w:val="268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7427C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sz w:val="20"/>
                <w:szCs w:val="20"/>
              </w:rPr>
              <w:t>Region 5 (New England)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E539C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A42DD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</w:tr>
      <w:tr w:rsidR="00986CDB" w:rsidRPr="00E838CB" w14:paraId="5199DAC0" w14:textId="77777777" w:rsidTr="004A506D">
        <w:trPr>
          <w:gridBefore w:val="1"/>
          <w:gridAfter w:val="3"/>
          <w:wBefore w:w="1322" w:type="dxa"/>
          <w:wAfter w:w="2458" w:type="dxa"/>
          <w:trHeight w:val="268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6A687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sz w:val="20"/>
                <w:szCs w:val="20"/>
              </w:rPr>
              <w:t>Region 6 (Pacific)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F381A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7F39E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</w:t>
            </w:r>
          </w:p>
        </w:tc>
      </w:tr>
      <w:tr w:rsidR="00986CDB" w:rsidRPr="00E838CB" w14:paraId="11ECB833" w14:textId="77777777" w:rsidTr="004A506D">
        <w:trPr>
          <w:gridBefore w:val="1"/>
          <w:gridAfter w:val="3"/>
          <w:wBefore w:w="1322" w:type="dxa"/>
          <w:wAfter w:w="2458" w:type="dxa"/>
          <w:trHeight w:val="268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9D63D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sz w:val="20"/>
                <w:szCs w:val="20"/>
              </w:rPr>
              <w:t>Region 7 (South Atlantic)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C9782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D3CA8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1</w:t>
            </w:r>
          </w:p>
        </w:tc>
      </w:tr>
      <w:tr w:rsidR="00986CDB" w:rsidRPr="00E838CB" w14:paraId="0738B066" w14:textId="77777777" w:rsidTr="004A506D">
        <w:trPr>
          <w:gridBefore w:val="1"/>
          <w:gridAfter w:val="3"/>
          <w:wBefore w:w="1322" w:type="dxa"/>
          <w:wAfter w:w="2458" w:type="dxa"/>
          <w:trHeight w:val="268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334B9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sz w:val="20"/>
                <w:szCs w:val="20"/>
              </w:rPr>
              <w:t>Region 8 (West North Central)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A7FE4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909C5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</w:t>
            </w:r>
          </w:p>
        </w:tc>
      </w:tr>
      <w:tr w:rsidR="00986CDB" w:rsidRPr="00E838CB" w14:paraId="753EFAA4" w14:textId="77777777" w:rsidTr="004A506D">
        <w:trPr>
          <w:gridBefore w:val="1"/>
          <w:gridAfter w:val="3"/>
          <w:wBefore w:w="1322" w:type="dxa"/>
          <w:wAfter w:w="2458" w:type="dxa"/>
          <w:trHeight w:val="268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3E6C3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sz w:val="20"/>
                <w:szCs w:val="20"/>
              </w:rPr>
              <w:t>Region 9 (West South Central)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89909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3D213" w14:textId="77777777" w:rsidR="00986CDB" w:rsidRPr="00DE0207" w:rsidRDefault="00986CDB" w:rsidP="004A5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3</w:t>
            </w:r>
          </w:p>
        </w:tc>
      </w:tr>
      <w:tr w:rsidR="00986CDB" w:rsidRPr="00E838CB" w14:paraId="1CEFAF44" w14:textId="77777777" w:rsidTr="004A506D">
        <w:trPr>
          <w:trHeight w:val="418"/>
        </w:trPr>
        <w:tc>
          <w:tcPr>
            <w:tcW w:w="96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25A52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E020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DE020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  <w:proofErr w:type="gramStart"/>
            <w:r w:rsidRPr="00DE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</w:t>
            </w:r>
            <w:proofErr w:type="gramEnd"/>
            <w:r w:rsidRPr="00DE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umbers of hospitals in the pre- and post-</w:t>
            </w:r>
            <w:r w:rsidRPr="00DE020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E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RS-CoV-2 period do not add up to 271 as hospital count changes year to year.</w:t>
            </w:r>
          </w:p>
        </w:tc>
      </w:tr>
      <w:tr w:rsidR="00986CDB" w:rsidRPr="00E838CB" w14:paraId="1A265D44" w14:textId="77777777" w:rsidTr="004A506D">
        <w:trPr>
          <w:trHeight w:val="312"/>
        </w:trPr>
        <w:tc>
          <w:tcPr>
            <w:tcW w:w="96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9560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r w:rsidRPr="00DE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ensus regions are defined in the below (only states in data sample included).</w:t>
            </w:r>
          </w:p>
        </w:tc>
      </w:tr>
      <w:tr w:rsidR="00986CDB" w:rsidRPr="00E838CB" w14:paraId="7BF665E2" w14:textId="77777777" w:rsidTr="004A506D">
        <w:trPr>
          <w:trHeight w:val="328"/>
        </w:trPr>
        <w:tc>
          <w:tcPr>
            <w:tcW w:w="81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C7EE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ion 1 (East North Central): Illinois, Indiana, Michigan, Ohio, and Wisconsin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C137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F26F6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86CDB" w:rsidRPr="00E838CB" w14:paraId="074D5E32" w14:textId="77777777" w:rsidTr="004A506D">
        <w:trPr>
          <w:trHeight w:val="268"/>
        </w:trPr>
        <w:tc>
          <w:tcPr>
            <w:tcW w:w="96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89FC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ion 2 (East South Central): Alabama, Kentucky, Mississippi, and Tennessee.</w:t>
            </w:r>
          </w:p>
        </w:tc>
      </w:tr>
      <w:tr w:rsidR="00986CDB" w:rsidRPr="00E838CB" w14:paraId="0BC859DD" w14:textId="77777777" w:rsidTr="004A506D">
        <w:trPr>
          <w:trHeight w:val="268"/>
        </w:trPr>
        <w:tc>
          <w:tcPr>
            <w:tcW w:w="81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48E1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ion 3 (Middle Atlantic): New Jersey, New York, and Pennsylvania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B9BA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4F42D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86CDB" w:rsidRPr="00E838CB" w14:paraId="311E3836" w14:textId="77777777" w:rsidTr="004A506D">
        <w:trPr>
          <w:trHeight w:val="268"/>
        </w:trPr>
        <w:tc>
          <w:tcPr>
            <w:tcW w:w="81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1BF9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ion 4 (Mountain): Arizona, Idaho, Montana, and New Mexico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EB22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E62B9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86CDB" w:rsidRPr="00E838CB" w14:paraId="013A0338" w14:textId="77777777" w:rsidTr="004A506D">
        <w:trPr>
          <w:trHeight w:val="268"/>
        </w:trPr>
        <w:tc>
          <w:tcPr>
            <w:tcW w:w="81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43C2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ion 5 (New England): Connecticut and New Hampshire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6901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42B31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86CDB" w:rsidRPr="00E838CB" w14:paraId="2C635B37" w14:textId="77777777" w:rsidTr="004A506D">
        <w:trPr>
          <w:trHeight w:val="268"/>
        </w:trPr>
        <w:tc>
          <w:tcPr>
            <w:tcW w:w="81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3E1B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ion 6 (Pacific): California, Oregon, and Washington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6595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EC6F4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86CDB" w:rsidRPr="00E838CB" w14:paraId="5B3474DA" w14:textId="77777777" w:rsidTr="004A506D">
        <w:trPr>
          <w:trHeight w:val="268"/>
        </w:trPr>
        <w:tc>
          <w:tcPr>
            <w:tcW w:w="81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2398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ion 7 (South Atlantic): Delaware, Georgia, Florida, Maryland, North Carolina, South Carolina, Washington DC, West Virginia, and Virginia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7D86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D4889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86CDB" w:rsidRPr="00E838CB" w14:paraId="2F0D61D9" w14:textId="77777777" w:rsidTr="004A506D">
        <w:trPr>
          <w:trHeight w:val="268"/>
        </w:trPr>
        <w:tc>
          <w:tcPr>
            <w:tcW w:w="81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BB2C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ion 8 (West North Central): Iowa and Missouri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30A6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7037B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86CDB" w:rsidRPr="00E838CB" w14:paraId="7CE84988" w14:textId="77777777" w:rsidTr="004A506D">
        <w:trPr>
          <w:trHeight w:val="268"/>
        </w:trPr>
        <w:tc>
          <w:tcPr>
            <w:tcW w:w="81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8558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ion 9 (West South Central): Louisiana, Oklahoma, and Texa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4DB2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07F81" w14:textId="77777777" w:rsidR="00986CDB" w:rsidRPr="00DE0207" w:rsidRDefault="00986CDB" w:rsidP="004A50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71DF8131" w14:textId="77777777" w:rsidR="00986CDB" w:rsidRDefault="00986CDB" w:rsidP="00986CDB">
      <w:pPr>
        <w:tabs>
          <w:tab w:val="left" w:pos="2190"/>
        </w:tabs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48E47101" w14:textId="266C2DF6" w:rsidR="00A666EF" w:rsidRDefault="00986CDB" w:rsidP="00986CDB">
      <w:r>
        <w:rPr>
          <w:rFonts w:ascii="Arial" w:hAnsi="Arial" w:cs="Arial"/>
          <w:sz w:val="24"/>
          <w:szCs w:val="24"/>
        </w:rPr>
        <w:tab/>
      </w:r>
    </w:p>
    <w:sectPr w:rsidR="00A666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CDB"/>
    <w:rsid w:val="000603EC"/>
    <w:rsid w:val="00160945"/>
    <w:rsid w:val="001F6532"/>
    <w:rsid w:val="002626FE"/>
    <w:rsid w:val="003C5CB9"/>
    <w:rsid w:val="0057678F"/>
    <w:rsid w:val="009430BA"/>
    <w:rsid w:val="00944594"/>
    <w:rsid w:val="009456B0"/>
    <w:rsid w:val="00986CDB"/>
    <w:rsid w:val="00A666EF"/>
    <w:rsid w:val="00ED1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4B603"/>
  <w15:chartTrackingRefBased/>
  <w15:docId w15:val="{324384BE-A11E-4ABA-A735-E635312F3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C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603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45ee591-11bb-472c-9b20-32db329b84fb" xsi:nil="true"/>
    <lcf76f155ced4ddcb4097134ff3c332f xmlns="6ba32c14-1e84-489e-a63f-bc3fc7d50d1d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9F15973E546D4581E6FA97DB9A8ED4" ma:contentTypeVersion="16" ma:contentTypeDescription="Create a new document." ma:contentTypeScope="" ma:versionID="5910409bc28e6e464b658cbf36e5a34f">
  <xsd:schema xmlns:xsd="http://www.w3.org/2001/XMLSchema" xmlns:xs="http://www.w3.org/2001/XMLSchema" xmlns:p="http://schemas.microsoft.com/office/2006/metadata/properties" xmlns:ns2="045ee591-11bb-472c-9b20-32db329b84fb" xmlns:ns3="6ba32c14-1e84-489e-a63f-bc3fc7d50d1d" targetNamespace="http://schemas.microsoft.com/office/2006/metadata/properties" ma:root="true" ma:fieldsID="dcc4f2978d73ee31029bd110911e493e" ns2:_="" ns3:_="">
    <xsd:import namespace="045ee591-11bb-472c-9b20-32db329b84fb"/>
    <xsd:import namespace="6ba32c14-1e84-489e-a63f-bc3fc7d50d1d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5ee591-11bb-472c-9b20-32db329b84f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821eab19-5bad-4303-b1ec-3560572081c1}" ma:internalName="TaxCatchAll" ma:showField="CatchAllData" ma:web="045ee591-11bb-472c-9b20-32db329b84f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a32c14-1e84-489e-a63f-bc3fc7d50d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14badfa2-3ac4-4c01-a63c-3e7dcb8f957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0302DE0-4937-4BEE-BF96-CFCF673AFFA5}">
  <ds:schemaRefs>
    <ds:schemaRef ds:uri="http://schemas.microsoft.com/office/2006/metadata/properties"/>
    <ds:schemaRef ds:uri="http://schemas.microsoft.com/office/infopath/2007/PartnerControls"/>
    <ds:schemaRef ds:uri="045ee591-11bb-472c-9b20-32db329b84fb"/>
    <ds:schemaRef ds:uri="6ba32c14-1e84-489e-a63f-bc3fc7d50d1d"/>
  </ds:schemaRefs>
</ds:datastoreItem>
</file>

<file path=customXml/itemProps2.xml><?xml version="1.0" encoding="utf-8"?>
<ds:datastoreItem xmlns:ds="http://schemas.openxmlformats.org/officeDocument/2006/customXml" ds:itemID="{D3F93018-99D2-4CB1-B6EF-93C9D1D69AC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43B7505-85E7-4791-839A-765C6136AF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5ee591-11bb-472c-9b20-32db329b84fb"/>
    <ds:schemaRef ds:uri="6ba32c14-1e84-489e-a63f-bc3fc7d50d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amalonis</dc:creator>
  <cp:keywords/>
  <dc:description/>
  <cp:lastModifiedBy>Brittany Romanelli</cp:lastModifiedBy>
  <cp:revision>3</cp:revision>
  <dcterms:created xsi:type="dcterms:W3CDTF">2022-07-18T21:14:00Z</dcterms:created>
  <dcterms:modified xsi:type="dcterms:W3CDTF">2022-07-18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9F15973E546D4581E6FA97DB9A8ED4</vt:lpwstr>
  </property>
</Properties>
</file>